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A7D885F" w14:textId="7CBB290D" w:rsidR="00D924E7" w:rsidRPr="00B85226" w:rsidRDefault="00D924E7" w:rsidP="001152A9">
      <w:pPr>
        <w:wordWrap/>
        <w:autoSpaceDE/>
        <w:autoSpaceDN/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B85226">
        <w:rPr>
          <w:rFonts w:ascii="Times New Roman" w:hAnsi="Times New Roman" w:cs="Times New Roman"/>
          <w:b/>
          <w:sz w:val="24"/>
          <w14:ligatures w14:val="none"/>
        </w:rPr>
        <w:t>S</w:t>
      </w:r>
      <w:r>
        <w:rPr>
          <w:rFonts w:ascii="Times New Roman" w:hAnsi="Times New Roman" w:cs="Times New Roman"/>
          <w:b/>
          <w:sz w:val="24"/>
          <w14:ligatures w14:val="none"/>
        </w:rPr>
        <w:t>1 Table</w:t>
      </w:r>
      <w:r w:rsidRPr="00B85226">
        <w:rPr>
          <w:rFonts w:ascii="Times New Roman" w:hAnsi="Times New Roman" w:cs="Times New Roman"/>
          <w:b/>
          <w:sz w:val="24"/>
          <w14:ligatures w14:val="none"/>
        </w:rPr>
        <w:t xml:space="preserve">. </w:t>
      </w:r>
      <w:r w:rsidRPr="00B85226">
        <w:rPr>
          <w:rFonts w:ascii="Times New Roman" w:hAnsi="Times New Roman" w:cs="Times New Roman"/>
          <w:sz w:val="24"/>
          <w14:ligatures w14:val="none"/>
        </w:rPr>
        <w:t>MR imaging sequences and parameters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52"/>
        <w:gridCol w:w="1268"/>
        <w:gridCol w:w="968"/>
        <w:gridCol w:w="1066"/>
        <w:gridCol w:w="1078"/>
        <w:gridCol w:w="1360"/>
        <w:gridCol w:w="931"/>
        <w:gridCol w:w="1274"/>
      </w:tblGrid>
      <w:tr w:rsidR="00D924E7" w:rsidRPr="00B85226" w14:paraId="7AAD7006" w14:textId="77777777" w:rsidTr="00104E6B">
        <w:trPr>
          <w:trHeight w:val="990"/>
          <w:jc w:val="center"/>
        </w:trPr>
        <w:tc>
          <w:tcPr>
            <w:tcW w:w="20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E58C11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Sequence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3B1CB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TR/TE (</w:t>
            </w:r>
            <w:proofErr w:type="spellStart"/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ms</w:t>
            </w:r>
            <w:proofErr w:type="spellEnd"/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C8E587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Flip angle (degree)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1A5876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Section thickness (mm)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C0A0B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Matrix size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E1DA35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Bandwidth (</w:t>
            </w:r>
            <w:proofErr w:type="spellStart"/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Hx</w:t>
            </w:r>
            <w:proofErr w:type="spellEnd"/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/pixel)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7CDB4D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Field of view (cm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F5EDB7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b/>
                <w:color w:val="000000"/>
                <w:kern w:val="0"/>
                <w:szCs w:val="22"/>
                <w14:ligatures w14:val="none"/>
              </w:rPr>
              <w:t>Acquisition time (s)</w:t>
            </w:r>
          </w:p>
        </w:tc>
      </w:tr>
      <w:tr w:rsidR="00D924E7" w:rsidRPr="00B85226" w14:paraId="41E7E530" w14:textId="77777777" w:rsidTr="00104E6B">
        <w:trPr>
          <w:trHeight w:val="454"/>
          <w:jc w:val="center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A19E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T1 weighted-2D dual GR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2BF2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.5/1.15-2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E549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23D3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A045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256 x 1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10F1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918.6/0.2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A752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2-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D05A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D924E7" w:rsidRPr="00B85226" w14:paraId="527E9D2B" w14:textId="77777777" w:rsidTr="00104E6B">
        <w:trPr>
          <w:trHeight w:val="454"/>
          <w:jc w:val="center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29C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T1 weighted-3D GR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4169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.1/1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20B3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5EC6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B368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256 x 2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A90C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723.4/0.6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0C66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2-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7321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6.6</w:t>
            </w:r>
          </w:p>
        </w:tc>
      </w:tr>
      <w:tr w:rsidR="00D924E7" w:rsidRPr="00B85226" w14:paraId="13B21FCE" w14:textId="77777777" w:rsidTr="00104E6B">
        <w:trPr>
          <w:trHeight w:val="454"/>
          <w:jc w:val="center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4ED7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Breath-hold multi-shot T2 weighted imagi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6E3D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623/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F5BA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92B3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A45C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24 x 2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344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235.3/1.7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DC30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2-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DBDA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</w:tr>
      <w:tr w:rsidR="00D924E7" w:rsidRPr="00B85226" w14:paraId="08F189D9" w14:textId="77777777" w:rsidTr="00104E6B">
        <w:trPr>
          <w:trHeight w:val="454"/>
          <w:jc w:val="center"/>
        </w:trPr>
        <w:tc>
          <w:tcPr>
            <w:tcW w:w="207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7AD191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Respiratory-triggered single-shot heavily T2 weighted imaging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6763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156/16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B16A28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423C06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059490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76 x 27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211EBE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88.9/1.117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A55557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2-3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C796D0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20</w:t>
            </w:r>
          </w:p>
        </w:tc>
      </w:tr>
      <w:tr w:rsidR="00D924E7" w:rsidRPr="00B85226" w14:paraId="26380E2C" w14:textId="77777777" w:rsidTr="00104E6B">
        <w:trPr>
          <w:trHeight w:val="454"/>
          <w:jc w:val="center"/>
        </w:trPr>
        <w:tc>
          <w:tcPr>
            <w:tcW w:w="20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420CF8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Diffusion-weighted image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F85658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600/7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15360C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C76086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CEB963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12 x 1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AAFA74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79.5/5.4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573F21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32-3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1DD318" w14:textId="77777777" w:rsidR="00D924E7" w:rsidRPr="00B85226" w:rsidRDefault="00D924E7" w:rsidP="001152A9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hAnsi="Times New Roman" w:cs="Times New Roman"/>
                <w:color w:val="000000"/>
                <w:kern w:val="0"/>
                <w:szCs w:val="22"/>
                <w14:ligatures w14:val="none"/>
              </w:rPr>
              <w:t>126</w:t>
            </w:r>
          </w:p>
        </w:tc>
      </w:tr>
    </w:tbl>
    <w:p w14:paraId="4F846847" w14:textId="77777777" w:rsidR="00D924E7" w:rsidRPr="00B85226" w:rsidRDefault="00D924E7" w:rsidP="001152A9">
      <w:pPr>
        <w:tabs>
          <w:tab w:val="left" w:pos="9975"/>
        </w:tabs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szCs w:val="22"/>
          <w14:ligatures w14:val="none"/>
        </w:rPr>
      </w:pPr>
      <w:r w:rsidRPr="00B85226">
        <w:rPr>
          <w:rFonts w:ascii="Times New Roman" w:hAnsi="Times New Roman" w:cs="Times New Roman"/>
          <w:szCs w:val="22"/>
          <w14:ligatures w14:val="none"/>
        </w:rPr>
        <w:t xml:space="preserve">2D (two-dimensional), 3D (three-dimensional), GRE (gradient echo), TR (repetition time), TE (echo time) </w:t>
      </w:r>
    </w:p>
    <w:p w14:paraId="7DF32EE2" w14:textId="77777777" w:rsidR="003810AC" w:rsidRPr="00D924E7" w:rsidRDefault="003810AC" w:rsidP="001152A9">
      <w:pPr>
        <w:spacing w:line="360" w:lineRule="auto"/>
      </w:pPr>
    </w:p>
    <w:sectPr w:rsidR="003810AC" w:rsidRPr="00D924E7" w:rsidSect="00D924E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2B"/>
    <w:rsid w:val="000002F2"/>
    <w:rsid w:val="00001CAA"/>
    <w:rsid w:val="00004FA1"/>
    <w:rsid w:val="00007F2B"/>
    <w:rsid w:val="000136DA"/>
    <w:rsid w:val="00033668"/>
    <w:rsid w:val="00034551"/>
    <w:rsid w:val="00035685"/>
    <w:rsid w:val="0004248E"/>
    <w:rsid w:val="00053868"/>
    <w:rsid w:val="00053B13"/>
    <w:rsid w:val="00060874"/>
    <w:rsid w:val="000658D3"/>
    <w:rsid w:val="0007284F"/>
    <w:rsid w:val="00075EBB"/>
    <w:rsid w:val="0008011B"/>
    <w:rsid w:val="00090D72"/>
    <w:rsid w:val="000B048C"/>
    <w:rsid w:val="000C372C"/>
    <w:rsid w:val="000D4394"/>
    <w:rsid w:val="000E5E40"/>
    <w:rsid w:val="000E74BD"/>
    <w:rsid w:val="00104A5B"/>
    <w:rsid w:val="00111580"/>
    <w:rsid w:val="001152A9"/>
    <w:rsid w:val="00121257"/>
    <w:rsid w:val="0013067D"/>
    <w:rsid w:val="001348C6"/>
    <w:rsid w:val="00146241"/>
    <w:rsid w:val="00153FB8"/>
    <w:rsid w:val="00154C28"/>
    <w:rsid w:val="00155B04"/>
    <w:rsid w:val="0015664A"/>
    <w:rsid w:val="001713AB"/>
    <w:rsid w:val="001871E7"/>
    <w:rsid w:val="001936F0"/>
    <w:rsid w:val="00197637"/>
    <w:rsid w:val="00197DF4"/>
    <w:rsid w:val="001A0C9E"/>
    <w:rsid w:val="001C10AD"/>
    <w:rsid w:val="001C7034"/>
    <w:rsid w:val="001D69FC"/>
    <w:rsid w:val="001E0EC4"/>
    <w:rsid w:val="001E3EF3"/>
    <w:rsid w:val="001F3442"/>
    <w:rsid w:val="001F6BF6"/>
    <w:rsid w:val="00203699"/>
    <w:rsid w:val="00204914"/>
    <w:rsid w:val="002052D1"/>
    <w:rsid w:val="002063D9"/>
    <w:rsid w:val="00206C87"/>
    <w:rsid w:val="00217E8C"/>
    <w:rsid w:val="00234B9D"/>
    <w:rsid w:val="002378E2"/>
    <w:rsid w:val="0025381A"/>
    <w:rsid w:val="002545D6"/>
    <w:rsid w:val="002615CF"/>
    <w:rsid w:val="002707A6"/>
    <w:rsid w:val="0027609D"/>
    <w:rsid w:val="0027798C"/>
    <w:rsid w:val="00291608"/>
    <w:rsid w:val="002A566C"/>
    <w:rsid w:val="002C15BC"/>
    <w:rsid w:val="002C682F"/>
    <w:rsid w:val="002C6C2F"/>
    <w:rsid w:val="002E20A2"/>
    <w:rsid w:val="002E484E"/>
    <w:rsid w:val="002F6486"/>
    <w:rsid w:val="003056BB"/>
    <w:rsid w:val="00311390"/>
    <w:rsid w:val="003356D7"/>
    <w:rsid w:val="00335A6C"/>
    <w:rsid w:val="00337363"/>
    <w:rsid w:val="00342F8E"/>
    <w:rsid w:val="0035123E"/>
    <w:rsid w:val="0035353C"/>
    <w:rsid w:val="00363BBC"/>
    <w:rsid w:val="003711BD"/>
    <w:rsid w:val="0037368E"/>
    <w:rsid w:val="003750A8"/>
    <w:rsid w:val="003810AC"/>
    <w:rsid w:val="00387675"/>
    <w:rsid w:val="00387FB7"/>
    <w:rsid w:val="00394832"/>
    <w:rsid w:val="00394AB2"/>
    <w:rsid w:val="003B0CC8"/>
    <w:rsid w:val="003C17A4"/>
    <w:rsid w:val="003C57AA"/>
    <w:rsid w:val="003D7220"/>
    <w:rsid w:val="003E02E8"/>
    <w:rsid w:val="00431E8D"/>
    <w:rsid w:val="00433161"/>
    <w:rsid w:val="00444E38"/>
    <w:rsid w:val="00445717"/>
    <w:rsid w:val="0044749C"/>
    <w:rsid w:val="004629D6"/>
    <w:rsid w:val="004631B9"/>
    <w:rsid w:val="0047154E"/>
    <w:rsid w:val="00476CAC"/>
    <w:rsid w:val="004816EC"/>
    <w:rsid w:val="004830BA"/>
    <w:rsid w:val="004850D6"/>
    <w:rsid w:val="00490E3F"/>
    <w:rsid w:val="00493A6B"/>
    <w:rsid w:val="00495885"/>
    <w:rsid w:val="004A500A"/>
    <w:rsid w:val="004B4CC4"/>
    <w:rsid w:val="004B5D4A"/>
    <w:rsid w:val="004B7C18"/>
    <w:rsid w:val="004C1454"/>
    <w:rsid w:val="004E0102"/>
    <w:rsid w:val="004F0CC0"/>
    <w:rsid w:val="004F6500"/>
    <w:rsid w:val="00504421"/>
    <w:rsid w:val="00506E33"/>
    <w:rsid w:val="005223B0"/>
    <w:rsid w:val="00533E91"/>
    <w:rsid w:val="00573683"/>
    <w:rsid w:val="005857CA"/>
    <w:rsid w:val="0058598A"/>
    <w:rsid w:val="00590E22"/>
    <w:rsid w:val="0059342B"/>
    <w:rsid w:val="0059792E"/>
    <w:rsid w:val="005A4DC2"/>
    <w:rsid w:val="005B6271"/>
    <w:rsid w:val="005B7BDD"/>
    <w:rsid w:val="005C08BD"/>
    <w:rsid w:val="005C4087"/>
    <w:rsid w:val="005D6FFB"/>
    <w:rsid w:val="006015AE"/>
    <w:rsid w:val="00604DC4"/>
    <w:rsid w:val="00611486"/>
    <w:rsid w:val="00633189"/>
    <w:rsid w:val="00636627"/>
    <w:rsid w:val="00662264"/>
    <w:rsid w:val="006650D8"/>
    <w:rsid w:val="00673283"/>
    <w:rsid w:val="00683276"/>
    <w:rsid w:val="0069500E"/>
    <w:rsid w:val="006A5065"/>
    <w:rsid w:val="006A54BC"/>
    <w:rsid w:val="006B168E"/>
    <w:rsid w:val="006B23BF"/>
    <w:rsid w:val="006C05BE"/>
    <w:rsid w:val="006D7279"/>
    <w:rsid w:val="006D7795"/>
    <w:rsid w:val="006E640B"/>
    <w:rsid w:val="006F7C7A"/>
    <w:rsid w:val="00704304"/>
    <w:rsid w:val="00712057"/>
    <w:rsid w:val="007174E3"/>
    <w:rsid w:val="007262F7"/>
    <w:rsid w:val="0073287A"/>
    <w:rsid w:val="00740C50"/>
    <w:rsid w:val="00744569"/>
    <w:rsid w:val="00745D82"/>
    <w:rsid w:val="00746005"/>
    <w:rsid w:val="00753D4F"/>
    <w:rsid w:val="007541F3"/>
    <w:rsid w:val="007635DB"/>
    <w:rsid w:val="00766C73"/>
    <w:rsid w:val="00770764"/>
    <w:rsid w:val="0077121E"/>
    <w:rsid w:val="00780D19"/>
    <w:rsid w:val="007868A3"/>
    <w:rsid w:val="00794C75"/>
    <w:rsid w:val="00795CF0"/>
    <w:rsid w:val="00795E45"/>
    <w:rsid w:val="007A2ADA"/>
    <w:rsid w:val="007A5AF7"/>
    <w:rsid w:val="007C0AB0"/>
    <w:rsid w:val="007C5972"/>
    <w:rsid w:val="007C7394"/>
    <w:rsid w:val="007C7AD6"/>
    <w:rsid w:val="007D4379"/>
    <w:rsid w:val="007D484E"/>
    <w:rsid w:val="007D5E6F"/>
    <w:rsid w:val="007E13CD"/>
    <w:rsid w:val="007E510F"/>
    <w:rsid w:val="007E7B14"/>
    <w:rsid w:val="0080359D"/>
    <w:rsid w:val="0080645E"/>
    <w:rsid w:val="00807FE9"/>
    <w:rsid w:val="0083101D"/>
    <w:rsid w:val="00835651"/>
    <w:rsid w:val="00845367"/>
    <w:rsid w:val="008459B8"/>
    <w:rsid w:val="00861C5B"/>
    <w:rsid w:val="0087438E"/>
    <w:rsid w:val="00874E2D"/>
    <w:rsid w:val="008A694B"/>
    <w:rsid w:val="008B0CA6"/>
    <w:rsid w:val="008B0D0E"/>
    <w:rsid w:val="008B77D6"/>
    <w:rsid w:val="008B7800"/>
    <w:rsid w:val="008C1298"/>
    <w:rsid w:val="008C2910"/>
    <w:rsid w:val="008C41EF"/>
    <w:rsid w:val="008C434A"/>
    <w:rsid w:val="008C652C"/>
    <w:rsid w:val="008D3CC5"/>
    <w:rsid w:val="008D473D"/>
    <w:rsid w:val="008E5875"/>
    <w:rsid w:val="008F71D1"/>
    <w:rsid w:val="0091558C"/>
    <w:rsid w:val="00924ED9"/>
    <w:rsid w:val="0096106E"/>
    <w:rsid w:val="009851BC"/>
    <w:rsid w:val="009963CB"/>
    <w:rsid w:val="009A4A2C"/>
    <w:rsid w:val="009A6333"/>
    <w:rsid w:val="009B0339"/>
    <w:rsid w:val="009B582D"/>
    <w:rsid w:val="009C0B3A"/>
    <w:rsid w:val="009C55C5"/>
    <w:rsid w:val="009D4CBF"/>
    <w:rsid w:val="009E1618"/>
    <w:rsid w:val="009F0EFA"/>
    <w:rsid w:val="009F5C7D"/>
    <w:rsid w:val="00A0189F"/>
    <w:rsid w:val="00A20739"/>
    <w:rsid w:val="00A22E47"/>
    <w:rsid w:val="00A33C8D"/>
    <w:rsid w:val="00A40DE4"/>
    <w:rsid w:val="00A4144C"/>
    <w:rsid w:val="00A61922"/>
    <w:rsid w:val="00A72E2C"/>
    <w:rsid w:val="00A76050"/>
    <w:rsid w:val="00A90ED2"/>
    <w:rsid w:val="00A93B34"/>
    <w:rsid w:val="00A96CF5"/>
    <w:rsid w:val="00AA4726"/>
    <w:rsid w:val="00AA68E9"/>
    <w:rsid w:val="00AB506B"/>
    <w:rsid w:val="00AB5F8F"/>
    <w:rsid w:val="00AD7F62"/>
    <w:rsid w:val="00AE1674"/>
    <w:rsid w:val="00AE3ACC"/>
    <w:rsid w:val="00AE41A7"/>
    <w:rsid w:val="00AF69CF"/>
    <w:rsid w:val="00B00039"/>
    <w:rsid w:val="00B04289"/>
    <w:rsid w:val="00B11C73"/>
    <w:rsid w:val="00B22A2E"/>
    <w:rsid w:val="00B24CEE"/>
    <w:rsid w:val="00B27D01"/>
    <w:rsid w:val="00B35475"/>
    <w:rsid w:val="00B42DD6"/>
    <w:rsid w:val="00B45586"/>
    <w:rsid w:val="00B4562E"/>
    <w:rsid w:val="00B50EF7"/>
    <w:rsid w:val="00B51F6B"/>
    <w:rsid w:val="00B62A56"/>
    <w:rsid w:val="00B659DF"/>
    <w:rsid w:val="00B744D8"/>
    <w:rsid w:val="00B7641C"/>
    <w:rsid w:val="00B80797"/>
    <w:rsid w:val="00B838CF"/>
    <w:rsid w:val="00B931EA"/>
    <w:rsid w:val="00BA55C6"/>
    <w:rsid w:val="00BD6360"/>
    <w:rsid w:val="00BD7245"/>
    <w:rsid w:val="00BE3629"/>
    <w:rsid w:val="00BF395A"/>
    <w:rsid w:val="00C173D3"/>
    <w:rsid w:val="00C35CC5"/>
    <w:rsid w:val="00C546F0"/>
    <w:rsid w:val="00C54A92"/>
    <w:rsid w:val="00C55374"/>
    <w:rsid w:val="00C57586"/>
    <w:rsid w:val="00C57FA5"/>
    <w:rsid w:val="00C607E4"/>
    <w:rsid w:val="00C71F55"/>
    <w:rsid w:val="00CB5071"/>
    <w:rsid w:val="00CB7EAD"/>
    <w:rsid w:val="00CD4CCB"/>
    <w:rsid w:val="00CE4846"/>
    <w:rsid w:val="00CF224C"/>
    <w:rsid w:val="00CF2D40"/>
    <w:rsid w:val="00D00918"/>
    <w:rsid w:val="00D01E68"/>
    <w:rsid w:val="00D01EB8"/>
    <w:rsid w:val="00D0685B"/>
    <w:rsid w:val="00D06C5F"/>
    <w:rsid w:val="00D1064F"/>
    <w:rsid w:val="00D11A61"/>
    <w:rsid w:val="00D12129"/>
    <w:rsid w:val="00D4052D"/>
    <w:rsid w:val="00D523B4"/>
    <w:rsid w:val="00D54833"/>
    <w:rsid w:val="00D64A44"/>
    <w:rsid w:val="00D67252"/>
    <w:rsid w:val="00D74AF3"/>
    <w:rsid w:val="00D8076E"/>
    <w:rsid w:val="00D8626A"/>
    <w:rsid w:val="00D87829"/>
    <w:rsid w:val="00D924E7"/>
    <w:rsid w:val="00D93EB9"/>
    <w:rsid w:val="00DA46E7"/>
    <w:rsid w:val="00DB1D85"/>
    <w:rsid w:val="00DD2C65"/>
    <w:rsid w:val="00DE01D5"/>
    <w:rsid w:val="00DE585B"/>
    <w:rsid w:val="00DF131A"/>
    <w:rsid w:val="00DF32BB"/>
    <w:rsid w:val="00E017AD"/>
    <w:rsid w:val="00E058DA"/>
    <w:rsid w:val="00E119EB"/>
    <w:rsid w:val="00E31746"/>
    <w:rsid w:val="00E36440"/>
    <w:rsid w:val="00E7104A"/>
    <w:rsid w:val="00E773B1"/>
    <w:rsid w:val="00E90086"/>
    <w:rsid w:val="00EE2A6B"/>
    <w:rsid w:val="00EE65AA"/>
    <w:rsid w:val="00EF13A6"/>
    <w:rsid w:val="00F176F6"/>
    <w:rsid w:val="00F27028"/>
    <w:rsid w:val="00F277B4"/>
    <w:rsid w:val="00F41EF3"/>
    <w:rsid w:val="00F44FF9"/>
    <w:rsid w:val="00F526FB"/>
    <w:rsid w:val="00F6222E"/>
    <w:rsid w:val="00F653E4"/>
    <w:rsid w:val="00F924E8"/>
    <w:rsid w:val="00F9640A"/>
    <w:rsid w:val="00FA20A8"/>
    <w:rsid w:val="00FA2A3D"/>
    <w:rsid w:val="00FD03DF"/>
    <w:rsid w:val="00FD076C"/>
    <w:rsid w:val="00FD739C"/>
    <w:rsid w:val="00FE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A8DE"/>
  <w15:chartTrackingRefBased/>
  <w15:docId w15:val="{B414BBD2-9E7E-6444-8406-9C29189E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42B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5934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3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93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934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34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34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934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934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934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934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93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93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934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93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9342B"/>
    <w:pPr>
      <w:spacing w:before="160"/>
      <w:jc w:val="center"/>
    </w:pPr>
    <w:rPr>
      <w:rFonts w:asci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934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9342B"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sid w:val="0059342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93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9342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934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93</Characters>
  <Application>Microsoft Office Word</Application>
  <DocSecurity>0</DocSecurity>
  <Lines>65</Lines>
  <Paragraphs>58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교원 구</dc:creator>
  <cp:keywords/>
  <dc:description/>
  <cp:lastModifiedBy>교원 구</cp:lastModifiedBy>
  <cp:revision>4</cp:revision>
  <dcterms:created xsi:type="dcterms:W3CDTF">2026-07-08T13:08:00Z</dcterms:created>
  <dcterms:modified xsi:type="dcterms:W3CDTF">2026-07-08T13:36:00Z</dcterms:modified>
</cp:coreProperties>
</file>